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51C18" w14:textId="42156D4F" w:rsidR="0008682B" w:rsidRPr="00D73026" w:rsidRDefault="00825DF7" w:rsidP="0008682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 w:eastAsia="en-GB"/>
        </w:rPr>
      </w:pPr>
      <w:r w:rsidRPr="00D73026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Additional file 2 </w:t>
      </w:r>
      <w:r w:rsidR="000E3D58" w:rsidRPr="00D73026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Other caregivers providing information about </w:t>
      </w:r>
      <w:r w:rsidR="0008682B" w:rsidRPr="00D73026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signs and symptoms </w:t>
      </w:r>
      <w:r w:rsidR="000E3D58" w:rsidRPr="00D73026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>related to dehydration</w:t>
      </w:r>
      <w:r w:rsidR="00C5162D" w:rsidRPr="00D73026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 xml:space="preserve"> </w:t>
      </w:r>
      <w:r w:rsidR="000E3D58" w:rsidRPr="00D73026">
        <w:rPr>
          <w:rFonts w:ascii="Times New Roman" w:eastAsia="Times New Roman" w:hAnsi="Times New Roman" w:cs="Times New Roman"/>
          <w:color w:val="000000" w:themeColor="text1"/>
          <w:lang w:val="en-GB" w:eastAsia="en-GB"/>
        </w:rPr>
        <w:t>to CNAs and RNs</w:t>
      </w:r>
    </w:p>
    <w:tbl>
      <w:tblPr>
        <w:tblW w:w="16500" w:type="dxa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851"/>
        <w:gridCol w:w="850"/>
        <w:gridCol w:w="1151"/>
        <w:gridCol w:w="834"/>
        <w:gridCol w:w="1030"/>
        <w:gridCol w:w="1097"/>
        <w:gridCol w:w="992"/>
        <w:gridCol w:w="851"/>
        <w:gridCol w:w="850"/>
        <w:gridCol w:w="1151"/>
        <w:gridCol w:w="789"/>
        <w:gridCol w:w="1134"/>
        <w:gridCol w:w="991"/>
        <w:gridCol w:w="907"/>
      </w:tblGrid>
      <w:tr w:rsidR="00D73026" w:rsidRPr="00D73026" w14:paraId="0C436A2E" w14:textId="77777777" w:rsidTr="00AF0E33">
        <w:trPr>
          <w:trHeight w:val="450"/>
        </w:trPr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BE1E0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68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6E099" w14:textId="652A29F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CNA (n=226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†</w:t>
            </w:r>
          </w:p>
        </w:tc>
        <w:tc>
          <w:tcPr>
            <w:tcW w:w="6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221B1" w14:textId="1C80FE2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RN (n=250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‡</w:t>
            </w:r>
          </w:p>
        </w:tc>
      </w:tr>
      <w:tr w:rsidR="00D73026" w:rsidRPr="00D73026" w14:paraId="46756D6C" w14:textId="77777777" w:rsidTr="00AF0E33">
        <w:trPr>
          <w:trHeight w:val="450"/>
        </w:trPr>
        <w:tc>
          <w:tcPr>
            <w:tcW w:w="31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3D393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019C" w14:textId="749921A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NA (%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§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915D" w14:textId="31AC649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CNA (%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†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98DE" w14:textId="3D9B26B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Care coordinator (%)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4EB2" w14:textId="28E5E1C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RN (%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‡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D888" w14:textId="6F5382BA" w:rsidR="00163942" w:rsidRPr="00D73026" w:rsidRDefault="00CF2854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NHP/ANP</w:t>
            </w:r>
            <w:r w:rsidR="00163942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 (%)</w:t>
            </w:r>
            <w:r w:rsidR="00163942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¶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FB963" w14:textId="4020906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Informal caregiver (%)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FF07" w14:textId="7838A27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Not observed (%)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0E59" w14:textId="326399C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NA (%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§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4A97" w14:textId="74EACAE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CNA (%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†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B7007" w14:textId="6E77375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Care coordinator (%)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88F8" w14:textId="173261B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RN (%)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‡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766C" w14:textId="2F3D31B8" w:rsidR="00163942" w:rsidRPr="00D73026" w:rsidRDefault="00CF2854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NHP/ANP</w:t>
            </w:r>
            <w:r w:rsidR="00163942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 (%)</w:t>
            </w:r>
            <w:r w:rsidR="00163942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¶</w:t>
            </w:r>
            <w:r w:rsidR="004D7E5C"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nl-NL"/>
              </w:rPr>
              <w:t>,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EF76" w14:textId="59A92DD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Informal caregiver (%)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28718" w14:textId="4A50ABA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Not observed (%)</w:t>
            </w:r>
            <w:r w:rsidR="004D7E5C" w:rsidRPr="00D7302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††</w:t>
            </w:r>
          </w:p>
        </w:tc>
      </w:tr>
      <w:tr w:rsidR="00D73026" w:rsidRPr="00D73026" w14:paraId="32FDE4E6" w14:textId="77777777" w:rsidTr="00AF0E33">
        <w:trPr>
          <w:trHeight w:val="450"/>
        </w:trPr>
        <w:tc>
          <w:tcPr>
            <w:tcW w:w="31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3A778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19CEC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DCC92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DD7C7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BC5DD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25738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8F86F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F5BD1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1ED13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0D03D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181EF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6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29C7E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A728D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970D3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907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6A342D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</w:p>
        </w:tc>
      </w:tr>
      <w:tr w:rsidR="00D73026" w:rsidRPr="00D73026" w14:paraId="246D716F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156F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Drinking less than 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5F76" w14:textId="4C06118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8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2362" w14:textId="4683EE9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8.7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478F" w14:textId="0680A8A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.8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1470" w14:textId="22DF002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3</w:t>
            </w:r>
            <w:r w:rsidR="00287AD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DE36" w14:textId="7D49FF0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3.7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8912" w14:textId="3701990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3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4E02" w14:textId="48AF03F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71F4" w14:textId="3C5CB19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8</w:t>
            </w:r>
            <w:r w:rsidR="00A91007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8160" w14:textId="06B17E3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0.8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EA4A" w14:textId="180FA44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6.8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C505" w14:textId="5230290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6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0F44" w14:textId="6DA0FB9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3.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9FF9" w14:textId="7F29F2F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9.6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A8E3C8" w14:textId="77F6C0F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6%</w:t>
            </w:r>
          </w:p>
        </w:tc>
      </w:tr>
      <w:tr w:rsidR="00D73026" w:rsidRPr="00D73026" w14:paraId="55DDB258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7456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Vomit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433E" w14:textId="11802FF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3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A10E" w14:textId="5705391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6.2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4F8E" w14:textId="3A87E31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3</w:t>
            </w:r>
            <w:r w:rsidR="00287AD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E0A4" w14:textId="1F3D0C3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</w:t>
            </w:r>
            <w:r w:rsidR="00287AD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B631" w14:textId="6F18216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8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3BA3" w14:textId="19A67AC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8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9AC8" w14:textId="131FEFE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43AA" w14:textId="7F56BCE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8</w:t>
            </w:r>
            <w:r w:rsidR="00A91007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B010" w14:textId="76866AE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3.2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57D0" w14:textId="5B9DB63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2.8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A605" w14:textId="271B8F9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F763" w14:textId="4E4D7AA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8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8E8B" w14:textId="2CC9C84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1.6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9B54D2" w14:textId="2F8794D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  <w:r w:rsidR="00655DC2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</w:tr>
      <w:tr w:rsidR="00D73026" w:rsidRPr="00D73026" w14:paraId="1904C292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ADE4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Diarrh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E00A" w14:textId="1F5C140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9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B6A1" w14:textId="646A130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1.5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ED8C" w14:textId="4C8DBAA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8.8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CA08" w14:textId="36E04D1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0.1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7B42" w14:textId="1F4BD36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3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7CFF" w14:textId="6FCF958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43BE" w14:textId="3AA592E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993E" w14:textId="533EF25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1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AE20" w14:textId="5B60761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4.8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C9DB" w14:textId="72CEFAA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.4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B44B" w14:textId="2DC5CB2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8400" w14:textId="4EC2347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.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DD47" w14:textId="08234FF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3.2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6BA823" w14:textId="7B2D576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  <w:r w:rsidR="00655DC2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</w:tr>
      <w:tr w:rsidR="00D73026" w:rsidRPr="00D73026" w14:paraId="61597B05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2A3C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Urinating less than 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7210" w14:textId="5698F3F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7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8F34" w14:textId="4DBFC85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1.5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A1FB" w14:textId="720AC7B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7.4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24E1" w14:textId="36E0C9E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</w:t>
            </w:r>
            <w:r w:rsidR="00287AD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879B" w14:textId="40570A4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4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242B" w14:textId="7CCFD1F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8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5DCF" w14:textId="1CA8038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84ED" w14:textId="65AFC4B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3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6485" w14:textId="0FC2C41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2</w:t>
            </w:r>
            <w:r w:rsidR="00B00279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15C9" w14:textId="324D216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</w:t>
            </w:r>
            <w:r w:rsidR="004028ED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A732" w14:textId="6AC4D4D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0793" w14:textId="62F086D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6726" w14:textId="0632E8E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.6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9EE0FD" w14:textId="0C9DB55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4%</w:t>
            </w:r>
          </w:p>
        </w:tc>
      </w:tr>
      <w:tr w:rsidR="00D73026" w:rsidRPr="00D73026" w14:paraId="4D52463D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6A39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Medication use related to dehydr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EFCC" w14:textId="58F94A6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7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41B9" w14:textId="1E23AC9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.9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1D2B" w14:textId="28F8208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.9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AE9F" w14:textId="3706436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3.4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E5DB" w14:textId="6F5F044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.4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AFBD" w14:textId="5A2795D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7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D3CF" w14:textId="67B2775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80BE" w14:textId="4D81C70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5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E00D" w14:textId="290A8B8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3.6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2331" w14:textId="41834D9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.2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1226" w14:textId="191F698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4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25AE" w14:textId="285D7E6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7.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50EF" w14:textId="58C906F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5.2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77E108" w14:textId="1813F95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6%</w:t>
            </w:r>
          </w:p>
        </w:tc>
      </w:tr>
      <w:tr w:rsidR="00D73026" w:rsidRPr="00D73026" w14:paraId="1D4972D1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82A0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Presence of active disease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43DA" w14:textId="0A7DC40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F4D6" w14:textId="3F5FDDA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9.7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8C49" w14:textId="7894304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2.7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9E7D" w14:textId="518F259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.9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16AC" w14:textId="767CD54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8.3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A896" w14:textId="452328E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8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761B" w14:textId="213A47A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1700" w14:textId="64BA2B3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0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3703" w14:textId="2B32737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8</w:t>
            </w:r>
            <w:r w:rsidR="00B00279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4A07" w14:textId="36735B1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0.8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C384" w14:textId="6A324FB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</w:t>
            </w:r>
            <w:r w:rsidR="004028ED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51AF" w14:textId="29CDC4C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8</w:t>
            </w:r>
            <w:r w:rsidR="00655DC2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58ED" w14:textId="148232F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0.8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D25856" w14:textId="62ADE00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.4%</w:t>
            </w:r>
          </w:p>
        </w:tc>
      </w:tr>
      <w:tr w:rsidR="00D73026" w:rsidRPr="00D73026" w14:paraId="03D9007E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6FC7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Change in behavi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2133" w14:textId="1BAF0DE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9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71A0" w14:textId="71F4027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1.1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E7A2" w14:textId="696A06D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0.5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09E4" w14:textId="38AF57F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3.6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5A13" w14:textId="612D5EC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3.3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7A78" w14:textId="4E1745C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6</w:t>
            </w:r>
            <w:r w:rsidR="005E1D2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3944" w14:textId="758847B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E801" w14:textId="07C8636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491B" w14:textId="5908168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3.6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4303" w14:textId="247992D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.8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9863" w14:textId="116969E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</w:t>
            </w:r>
            <w:r w:rsidR="004028ED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070D" w14:textId="1700A39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0.4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4593" w14:textId="0F282AA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9.2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592006" w14:textId="67DDE2D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2%</w:t>
            </w:r>
          </w:p>
        </w:tc>
      </w:tr>
      <w:tr w:rsidR="00D73026" w:rsidRPr="00D73026" w14:paraId="17264096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A67C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Swallowing problem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1EFA" w14:textId="31710EF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5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347C" w14:textId="3C28315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9.3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66D2" w14:textId="67DDE8B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.4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3DD0" w14:textId="6AA8ABB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2.7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1EE4" w14:textId="7BE8737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1.9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F1DD" w14:textId="1ADA2F6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0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6760" w14:textId="30C11A3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7C67" w14:textId="1E361B3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1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74B9" w14:textId="223997E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0.4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E068" w14:textId="18B64E0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.4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D1B7" w14:textId="5054CD2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4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54D0" w14:textId="1282C40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3.2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88A7" w14:textId="4A7F45F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2</w:t>
            </w:r>
            <w:r w:rsidR="00655DC2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9B4762" w14:textId="36923F8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6%</w:t>
            </w:r>
          </w:p>
        </w:tc>
      </w:tr>
      <w:tr w:rsidR="00D73026" w:rsidRPr="00D73026" w14:paraId="3403E129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8319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Fev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A1C2" w14:textId="041AC57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1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7AA0" w14:textId="377CFDA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5.5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1C39" w14:textId="22C3678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3.6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9737" w14:textId="190000E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9.4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F106" w14:textId="374411B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6.8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3710" w14:textId="14027A2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9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5061" w14:textId="3D97E9A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D949" w14:textId="3345773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B3AA" w14:textId="672A857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3.6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5B32" w14:textId="42A3A54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1.2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038" w14:textId="23D35DF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F347" w14:textId="6DDAC97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4.8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C9F3" w14:textId="2540777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0.4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B46357" w14:textId="50725E8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6%</w:t>
            </w:r>
          </w:p>
        </w:tc>
      </w:tr>
      <w:tr w:rsidR="00D73026" w:rsidRPr="00D73026" w14:paraId="2D13786E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C028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Lower blood pressure than 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2708" w14:textId="14007F7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7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423C" w14:textId="37679C2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8.8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D9F4" w14:textId="64C5361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2.3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3D89" w14:textId="77B813D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7.6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66B8" w14:textId="40F1ADA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4.3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724A" w14:textId="470D9B1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6BBC" w14:textId="1B933C2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020D" w14:textId="6862605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8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7B06" w14:textId="2EB6AC8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4</w:t>
            </w:r>
            <w:r w:rsidR="00B00279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67E6" w14:textId="726CD8C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.8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D0C6" w14:textId="36A32EF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7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1D43" w14:textId="5A6B723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9.2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6B4E" w14:textId="4B9FAA9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8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33729E" w14:textId="07D9ECB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2%</w:t>
            </w:r>
          </w:p>
        </w:tc>
      </w:tr>
      <w:tr w:rsidR="00D73026" w:rsidRPr="00D73026" w14:paraId="75D16B22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EB07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Dry muco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4DE0" w14:textId="7FDF47F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711A" w14:textId="755F299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0.6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CD69" w14:textId="07D8A00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2.3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FC40" w14:textId="4CE8D12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7.2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0B8E" w14:textId="0F2F52D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2.8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F412" w14:textId="46244D6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0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13D6" w14:textId="3621DA3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B2D6" w14:textId="08325DD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9E28" w14:textId="2DE940C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8.8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67F5" w14:textId="148FDFD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.4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EC8F" w14:textId="6C39B2E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5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F986" w14:textId="3C1AD2F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4.8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5FC6" w14:textId="555AE31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0.8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B9FD74" w14:textId="1EFF47F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6%</w:t>
            </w:r>
          </w:p>
        </w:tc>
      </w:tr>
      <w:tr w:rsidR="00D73026" w:rsidRPr="00D73026" w14:paraId="4EBBF2E0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E0C6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Rapid weight lo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E28D" w14:textId="224F14B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5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0D7F" w14:textId="0712487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9.7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858C" w14:textId="3922C8B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.4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1F7B" w14:textId="1748CB2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5</w:t>
            </w:r>
            <w:r w:rsidR="00287AD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806F" w14:textId="4B8371F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1.9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F87E" w14:textId="5662E1A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CF45" w14:textId="7D3575F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9E7C" w14:textId="7FAA5B6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9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D9E9" w14:textId="4FB3FB7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2</w:t>
            </w:r>
            <w:r w:rsidR="00B00279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7178" w14:textId="578A862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.8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00C8" w14:textId="7D62FFF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7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B99E" w14:textId="2CC7827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4.8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CEBF" w14:textId="4C4BC9C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4.8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341E4" w14:textId="78A54E5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.2%</w:t>
            </w:r>
          </w:p>
        </w:tc>
      </w:tr>
      <w:tr w:rsidR="00D73026" w:rsidRPr="00D73026" w14:paraId="17E776F3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53A5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Dry longitudinal furrowed tong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605A" w14:textId="1A19250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7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496A" w14:textId="14CF878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6.6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56DB" w14:textId="12D8B9F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9.6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C00A" w14:textId="4FC1C21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4.5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071D" w14:textId="60814D6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5</w:t>
            </w:r>
            <w:r w:rsidR="005E1D2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DF51" w14:textId="1F20DF9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6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02F7" w14:textId="6A30A9E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DA54" w14:textId="590FCFB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A43B" w14:textId="6520A15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2</w:t>
            </w:r>
            <w:r w:rsidR="00B00279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2B80" w14:textId="1C404D9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4</w:t>
            </w:r>
            <w:r w:rsidR="004028ED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8C97" w14:textId="2F4225D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5472" w14:textId="6AF4F8D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.4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8037" w14:textId="5C707C74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1.6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8B9FE9" w14:textId="5CEC7CC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3.2%</w:t>
            </w:r>
          </w:p>
        </w:tc>
      </w:tr>
      <w:tr w:rsidR="00D73026" w:rsidRPr="00D73026" w14:paraId="53C7F851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189A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Higher pulse rate than n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F450" w14:textId="3016B03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2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8C96" w14:textId="00A40AF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58</w:t>
            </w:r>
            <w:r w:rsidR="00287AD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2312" w14:textId="05EE356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1</w:t>
            </w:r>
            <w:r w:rsidR="00287AD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3571" w14:textId="7BF56E0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.5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09F8" w14:textId="773A4BB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1.2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215F" w14:textId="05867AF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0EC9" w14:textId="13DFB2C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C16D" w14:textId="06914D3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0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1944" w14:textId="2998A59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75.6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EEB1" w14:textId="7AC957B6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6</w:t>
            </w:r>
            <w:r w:rsidR="004028ED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BD7C" w14:textId="06E7A71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3F4C" w14:textId="697E81F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9.2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2D30" w14:textId="611668D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9.2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4C5777" w14:textId="1C6F63B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</w:t>
            </w:r>
            <w:r w:rsidR="00655DC2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</w:tr>
      <w:tr w:rsidR="00D73026" w:rsidRPr="00D73026" w14:paraId="4429C0AD" w14:textId="77777777" w:rsidTr="00AF0E33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1651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Change in urine colo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3DBC" w14:textId="1DC5CF4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0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28C4" w14:textId="7B51A9E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2.4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CE61" w14:textId="25216B7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4.1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3DA6" w14:textId="5827C82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4.5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DE0D" w14:textId="71F9ABF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2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5CE9" w14:textId="0E72E20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2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155B" w14:textId="5B259B5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0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6DD0" w14:textId="5C6D2B9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2</w:t>
            </w:r>
            <w:r w:rsidR="00A91007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A49E" w14:textId="4BF1CAD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5.2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3C5B" w14:textId="4EB5DFB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9.6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4BBE" w14:textId="546EC9A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7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AC51" w14:textId="36DB903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8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4F4F" w14:textId="08068F3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3.6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2D3FCE" w14:textId="35AE880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</w:t>
            </w:r>
            <w:r w:rsidR="00655DC2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</w:tr>
      <w:tr w:rsidR="00D73026" w:rsidRPr="00D73026" w14:paraId="7050A78E" w14:textId="77777777" w:rsidTr="00AF0E33">
        <w:trPr>
          <w:trHeight w:val="31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8903" w14:textId="77777777" w:rsidR="00163942" w:rsidRPr="00D73026" w:rsidRDefault="00163942" w:rsidP="00E52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l-NL"/>
              </w:rPr>
              <w:t>Dry incontinence materi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0FAD" w14:textId="7D72B4C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0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1354" w14:textId="60EF4368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2.8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28D4" w14:textId="55E100A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3.6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1709" w14:textId="24B5106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2.7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908B" w14:textId="5AC0936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.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059B" w14:textId="4315126C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15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CE5F" w14:textId="4B5E6FD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0</w:t>
            </w:r>
            <w:r w:rsidR="005E1D21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C6F2" w14:textId="125C0B8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3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27B3" w14:textId="4DEA1E4B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84.4%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EC8C" w14:textId="6FCDC98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8.4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8DA1" w14:textId="68B7532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35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1A00" w14:textId="0649352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6.8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5AE6" w14:textId="5B146F4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21.6%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5E0EC9" w14:textId="5EACF7E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4</w:t>
            </w:r>
            <w:r w:rsidR="00655DC2"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</w:tr>
      <w:tr w:rsidR="00D73026" w:rsidRPr="00D73026" w14:paraId="4F69EB0D" w14:textId="77777777" w:rsidTr="00AF0E33">
        <w:trPr>
          <w:trHeight w:val="31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D364" w14:textId="7777777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FF49" w14:textId="332DD6A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48.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8496" w14:textId="7244489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59</w:t>
            </w:r>
            <w:r w:rsidR="00B36560"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4C01" w14:textId="22D9E0BE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30.3%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9038" w14:textId="545C8C4A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34.6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5D42" w14:textId="035B7413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14.1%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8DAC" w14:textId="77777777" w:rsidR="00DF2BD7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 xml:space="preserve">Mean </w:t>
            </w:r>
          </w:p>
          <w:p w14:paraId="4AE06732" w14:textId="2C25D3A0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28</w:t>
            </w:r>
            <w:r w:rsidR="00B36560"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AFE4" w14:textId="7777777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 xml:space="preserve">Mean </w:t>
            </w:r>
          </w:p>
          <w:p w14:paraId="1DE3D3AD" w14:textId="4A0B9351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FE65" w14:textId="262920CD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51.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52CB" w14:textId="1459766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78.3%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F104" w14:textId="7EB216AF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36.3%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F3EF" w14:textId="055EA497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35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28CF" w14:textId="77777777" w:rsidR="00DF2BD7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 xml:space="preserve">Mean </w:t>
            </w:r>
          </w:p>
          <w:p w14:paraId="165CC442" w14:textId="712AC899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15</w:t>
            </w:r>
            <w:r w:rsidR="00B36560"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.0</w:t>
            </w: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E6CD" w14:textId="24E4C055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29.5%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603A9D" w14:textId="5601E5D2" w:rsidR="00163942" w:rsidRPr="00D73026" w:rsidRDefault="00163942" w:rsidP="00E52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</w:pPr>
            <w:r w:rsidRPr="00D73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nl-NL"/>
              </w:rPr>
              <w:t>Mean 4.4%</w:t>
            </w:r>
          </w:p>
        </w:tc>
      </w:tr>
    </w:tbl>
    <w:p w14:paraId="6E09A9B0" w14:textId="3D93294E" w:rsidR="0008682B" w:rsidRPr="00D73026" w:rsidRDefault="0008682B" w:rsidP="007C463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n-GB"/>
        </w:rPr>
      </w:pPr>
      <w:r w:rsidRPr="00D7302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n-GB"/>
        </w:rPr>
        <w:t xml:space="preserve">† </w:t>
      </w:r>
      <w:r w:rsidRPr="00D7302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CNA = Certified Nurse Assistant</w:t>
      </w:r>
    </w:p>
    <w:p w14:paraId="03BFB196" w14:textId="50C375E6" w:rsidR="0008682B" w:rsidRPr="00D73026" w:rsidRDefault="0008682B" w:rsidP="007C4635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</w:pPr>
      <w:bookmarkStart w:id="0" w:name="_Hlk58765206"/>
      <w:r w:rsidRPr="00D7302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n-GB"/>
        </w:rPr>
        <w:t>‡</w:t>
      </w:r>
      <w:bookmarkEnd w:id="0"/>
      <w:r w:rsidRPr="00D7302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n-GB"/>
        </w:rPr>
        <w:t xml:space="preserve"> </w:t>
      </w:r>
      <w:r w:rsidRPr="00D7302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RN = Registered Nurse</w:t>
      </w:r>
    </w:p>
    <w:p w14:paraId="758EDDA1" w14:textId="57F0E86B" w:rsidR="007C4635" w:rsidRPr="00D73026" w:rsidRDefault="007C4635" w:rsidP="007C463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D7302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t>§ NA = Nurse Assistant</w:t>
      </w:r>
    </w:p>
    <w:p w14:paraId="3FE8A849" w14:textId="6809AB16" w:rsidR="007C4635" w:rsidRPr="00D73026" w:rsidRDefault="007C4635" w:rsidP="007940FA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</w:pPr>
      <w:r w:rsidRPr="00D7302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 xml:space="preserve">¶ </w:t>
      </w:r>
      <w:r w:rsidR="00CF2854" w:rsidRPr="00D7302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NHP/ANP = Nursing Home Physician / Advanced Nurse Practitioner</w:t>
      </w:r>
    </w:p>
    <w:p w14:paraId="67827014" w14:textId="400F8612" w:rsidR="00AF0E33" w:rsidRPr="00D73026" w:rsidRDefault="00AF0E33" w:rsidP="00AF0E3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n-GB"/>
        </w:rPr>
      </w:pPr>
      <w:r w:rsidRPr="00D7302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 w:eastAsia="en-GB"/>
        </w:rPr>
        <w:t>†† Percentages are calculated on the answers given by participants (CNAs or RNs) how often each group of caregivers reports on the presence of a sign/symptom related to dehydration</w:t>
      </w:r>
    </w:p>
    <w:p w14:paraId="55F55DDB" w14:textId="4B020098" w:rsidR="00AF0E33" w:rsidRPr="00D73026" w:rsidRDefault="00AF0E33" w:rsidP="007940FA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sectPr w:rsidR="00AF0E33" w:rsidRPr="00D73026" w:rsidSect="0008682B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01824" w14:textId="77777777" w:rsidR="00204140" w:rsidRDefault="00204140" w:rsidP="0008682B">
      <w:pPr>
        <w:spacing w:after="0" w:line="240" w:lineRule="auto"/>
      </w:pPr>
      <w:r>
        <w:separator/>
      </w:r>
    </w:p>
  </w:endnote>
  <w:endnote w:type="continuationSeparator" w:id="0">
    <w:p w14:paraId="6501CA88" w14:textId="77777777" w:rsidR="00204140" w:rsidRDefault="00204140" w:rsidP="00086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764BF" w14:textId="77777777" w:rsidR="00204140" w:rsidRDefault="00204140" w:rsidP="0008682B">
      <w:pPr>
        <w:spacing w:after="0" w:line="240" w:lineRule="auto"/>
      </w:pPr>
      <w:r>
        <w:separator/>
      </w:r>
    </w:p>
  </w:footnote>
  <w:footnote w:type="continuationSeparator" w:id="0">
    <w:p w14:paraId="13263E43" w14:textId="77777777" w:rsidR="00204140" w:rsidRDefault="00204140" w:rsidP="00086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82B"/>
    <w:rsid w:val="000110B8"/>
    <w:rsid w:val="000142C6"/>
    <w:rsid w:val="000552B1"/>
    <w:rsid w:val="0008682B"/>
    <w:rsid w:val="0009485E"/>
    <w:rsid w:val="000B151C"/>
    <w:rsid w:val="000B21E4"/>
    <w:rsid w:val="000E3D58"/>
    <w:rsid w:val="00123647"/>
    <w:rsid w:val="001275E4"/>
    <w:rsid w:val="00163942"/>
    <w:rsid w:val="001C1D34"/>
    <w:rsid w:val="001C24EC"/>
    <w:rsid w:val="00204140"/>
    <w:rsid w:val="00264309"/>
    <w:rsid w:val="00265A09"/>
    <w:rsid w:val="00287AD1"/>
    <w:rsid w:val="00321420"/>
    <w:rsid w:val="003E5786"/>
    <w:rsid w:val="003F1A1C"/>
    <w:rsid w:val="004028ED"/>
    <w:rsid w:val="004309BB"/>
    <w:rsid w:val="00443CFA"/>
    <w:rsid w:val="004619D0"/>
    <w:rsid w:val="004D551B"/>
    <w:rsid w:val="004D7E5C"/>
    <w:rsid w:val="004E2F81"/>
    <w:rsid w:val="0058111D"/>
    <w:rsid w:val="005E1D21"/>
    <w:rsid w:val="0061596D"/>
    <w:rsid w:val="00625F63"/>
    <w:rsid w:val="00655DC2"/>
    <w:rsid w:val="00664092"/>
    <w:rsid w:val="006A459E"/>
    <w:rsid w:val="006B28B3"/>
    <w:rsid w:val="006D2CA2"/>
    <w:rsid w:val="00763181"/>
    <w:rsid w:val="007940FA"/>
    <w:rsid w:val="007C4635"/>
    <w:rsid w:val="007D14C7"/>
    <w:rsid w:val="007D79A5"/>
    <w:rsid w:val="0080219C"/>
    <w:rsid w:val="00825A85"/>
    <w:rsid w:val="00825DF7"/>
    <w:rsid w:val="008758CA"/>
    <w:rsid w:val="0088446B"/>
    <w:rsid w:val="008B653A"/>
    <w:rsid w:val="00946350"/>
    <w:rsid w:val="00994CCD"/>
    <w:rsid w:val="009A78CC"/>
    <w:rsid w:val="009C53B2"/>
    <w:rsid w:val="009E772F"/>
    <w:rsid w:val="00A91007"/>
    <w:rsid w:val="00A9161D"/>
    <w:rsid w:val="00AF0E33"/>
    <w:rsid w:val="00B00279"/>
    <w:rsid w:val="00B36560"/>
    <w:rsid w:val="00B7560C"/>
    <w:rsid w:val="00BA7265"/>
    <w:rsid w:val="00C5162D"/>
    <w:rsid w:val="00C60D20"/>
    <w:rsid w:val="00CF2854"/>
    <w:rsid w:val="00D224BE"/>
    <w:rsid w:val="00D253CB"/>
    <w:rsid w:val="00D47BA3"/>
    <w:rsid w:val="00D73026"/>
    <w:rsid w:val="00D90E41"/>
    <w:rsid w:val="00DE5355"/>
    <w:rsid w:val="00DE6920"/>
    <w:rsid w:val="00DF2BD7"/>
    <w:rsid w:val="00E150D8"/>
    <w:rsid w:val="00E439C3"/>
    <w:rsid w:val="00E52F8E"/>
    <w:rsid w:val="00E81331"/>
    <w:rsid w:val="00E9362C"/>
    <w:rsid w:val="00EA1EF9"/>
    <w:rsid w:val="00ED6AE2"/>
    <w:rsid w:val="00F07EBE"/>
    <w:rsid w:val="00F12551"/>
    <w:rsid w:val="00F52A04"/>
    <w:rsid w:val="00F64762"/>
    <w:rsid w:val="00F830F7"/>
    <w:rsid w:val="00FA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34B5"/>
  <w15:chartTrackingRefBased/>
  <w15:docId w15:val="{F13D9588-BDBC-47BC-8784-B5F803CCE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8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82B"/>
  </w:style>
  <w:style w:type="paragraph" w:styleId="Footer">
    <w:name w:val="footer"/>
    <w:basedOn w:val="Normal"/>
    <w:link w:val="FooterChar"/>
    <w:uiPriority w:val="99"/>
    <w:unhideWhenUsed/>
    <w:rsid w:val="000868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8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7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2E268-74B5-45C8-8EE7-E7935E760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s</dc:creator>
  <cp:keywords/>
  <dc:description/>
  <cp:lastModifiedBy>Mishra, Shivangi -</cp:lastModifiedBy>
  <cp:revision>2</cp:revision>
  <dcterms:created xsi:type="dcterms:W3CDTF">2021-08-20T10:48:00Z</dcterms:created>
  <dcterms:modified xsi:type="dcterms:W3CDTF">2021-08-20T10:48:00Z</dcterms:modified>
</cp:coreProperties>
</file>